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EA107" w14:textId="0C4622CB" w:rsidR="001D1805" w:rsidRDefault="001D1805" w:rsidP="00876347">
      <w:pPr>
        <w:pStyle w:val="Heading4"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Manuscript Title: </w:t>
      </w:r>
      <w:r w:rsidRPr="001D1805">
        <w:rPr>
          <w:rFonts w:ascii="Times New Roman" w:hAnsi="Times New Roman" w:cs="Times New Roman"/>
          <w:b/>
          <w:bCs/>
          <w:i w:val="0"/>
          <w:iCs w:val="0"/>
          <w:color w:val="auto"/>
        </w:rPr>
        <w:t>Limited evidence of benefits from clinical trials of human-identical milk oligosaccharides for infants</w:t>
      </w:r>
    </w:p>
    <w:p w14:paraId="2905AB90" w14:textId="77777777" w:rsidR="001D1805" w:rsidRDefault="001D1805" w:rsidP="001D1805"/>
    <w:p w14:paraId="07C11AB6" w14:textId="163D8C61" w:rsidR="001D1805" w:rsidRPr="001D1805" w:rsidRDefault="000B20C5" w:rsidP="001D1805">
      <w:r w:rsidRPr="000B20C5">
        <w:rPr>
          <w:b/>
          <w:bCs/>
        </w:rPr>
        <w:t>First author</w:t>
      </w:r>
      <w:r>
        <w:t xml:space="preserve">: Rupak Shivakoti </w:t>
      </w:r>
    </w:p>
    <w:p w14:paraId="575DC704" w14:textId="77777777" w:rsidR="001D1805" w:rsidRDefault="001D1805" w:rsidP="00876347">
      <w:pPr>
        <w:pStyle w:val="Heading4"/>
        <w:rPr>
          <w:rFonts w:ascii="Arial" w:hAnsi="Arial" w:cs="Arial"/>
          <w:b/>
          <w:bCs/>
          <w:i w:val="0"/>
          <w:iCs w:val="0"/>
          <w:color w:val="auto"/>
          <w:sz w:val="18"/>
          <w:szCs w:val="18"/>
          <w:u w:val="single"/>
        </w:rPr>
      </w:pPr>
    </w:p>
    <w:p w14:paraId="7C8758C4" w14:textId="16445AD8" w:rsidR="00876347" w:rsidRPr="00DA28EF" w:rsidRDefault="00876347" w:rsidP="00876347">
      <w:pPr>
        <w:pStyle w:val="Heading4"/>
        <w:rPr>
          <w:rFonts w:ascii="Arial" w:hAnsi="Arial" w:cs="Arial"/>
          <w:b/>
          <w:bCs/>
          <w:i w:val="0"/>
          <w:iCs w:val="0"/>
          <w:color w:val="auto"/>
          <w:sz w:val="18"/>
          <w:szCs w:val="18"/>
        </w:rPr>
      </w:pPr>
      <w:r w:rsidRPr="00DA28EF">
        <w:rPr>
          <w:rFonts w:ascii="Arial" w:hAnsi="Arial" w:cs="Arial"/>
          <w:b/>
          <w:bCs/>
          <w:i w:val="0"/>
          <w:iCs w:val="0"/>
          <w:color w:val="auto"/>
          <w:sz w:val="18"/>
          <w:szCs w:val="18"/>
          <w:u w:val="single"/>
        </w:rPr>
        <w:t>Supplementary Table 1</w:t>
      </w:r>
      <w:r w:rsidRPr="00DA28EF">
        <w:rPr>
          <w:rFonts w:ascii="Arial" w:hAnsi="Arial" w:cs="Arial"/>
          <w:b/>
          <w:bCs/>
          <w:i w:val="0"/>
          <w:iCs w:val="0"/>
          <w:color w:val="auto"/>
          <w:sz w:val="18"/>
          <w:szCs w:val="18"/>
        </w:rPr>
        <w:t xml:space="preserve">.  Search terms used to search clinical trials and meta-analysis </w:t>
      </w:r>
    </w:p>
    <w:p w14:paraId="6F65530F" w14:textId="77777777" w:rsidR="00876347" w:rsidRPr="00DA28EF" w:rsidRDefault="00876347" w:rsidP="00876347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76347" w:rsidRPr="00AF2FB0" w14:paraId="6094D7D1" w14:textId="77777777" w:rsidTr="00DA28EF">
        <w:trPr>
          <w:trHeight w:val="300"/>
        </w:trPr>
        <w:tc>
          <w:tcPr>
            <w:tcW w:w="9350" w:type="dxa"/>
          </w:tcPr>
          <w:p w14:paraId="1D304A08" w14:textId="77777777" w:rsidR="00876347" w:rsidRPr="00DA28EF" w:rsidRDefault="00876347" w:rsidP="00DA28E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28EF">
              <w:rPr>
                <w:rFonts w:ascii="Arial" w:hAnsi="Arial" w:cs="Arial"/>
                <w:b/>
                <w:bCs/>
                <w:sz w:val="18"/>
                <w:szCs w:val="18"/>
              </w:rPr>
              <w:t>COMBINED FINAL SEARCH STRATEGY</w:t>
            </w:r>
          </w:p>
        </w:tc>
      </w:tr>
      <w:tr w:rsidR="00876347" w:rsidRPr="00AF2FB0" w14:paraId="2A5D714C" w14:textId="77777777" w:rsidTr="00DA28EF">
        <w:trPr>
          <w:trHeight w:val="300"/>
        </w:trPr>
        <w:tc>
          <w:tcPr>
            <w:tcW w:w="9350" w:type="dxa"/>
          </w:tcPr>
          <w:p w14:paraId="49284EA2" w14:textId="77777777" w:rsidR="00876347" w:rsidRPr="00DA28EF" w:rsidRDefault="00876347" w:rsidP="00DA28E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28EF">
              <w:rPr>
                <w:rFonts w:ascii="Arial" w:hAnsi="Arial" w:cs="Arial"/>
                <w:b/>
                <w:bCs/>
                <w:sz w:val="18"/>
                <w:szCs w:val="18"/>
              </w:rPr>
              <w:t>Search terms:</w:t>
            </w:r>
          </w:p>
        </w:tc>
      </w:tr>
      <w:tr w:rsidR="00876347" w:rsidRPr="00AF2FB0" w14:paraId="1918A2B9" w14:textId="77777777" w:rsidTr="00DA28EF">
        <w:trPr>
          <w:trHeight w:val="300"/>
        </w:trPr>
        <w:tc>
          <w:tcPr>
            <w:tcW w:w="9350" w:type="dxa"/>
          </w:tcPr>
          <w:p w14:paraId="5DD03F48" w14:textId="77777777" w:rsidR="00876347" w:rsidRPr="00DA28EF" w:rsidRDefault="00876347" w:rsidP="00DA28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A28EF">
              <w:rPr>
                <w:rFonts w:ascii="Arial" w:hAnsi="Arial" w:cs="Arial"/>
                <w:sz w:val="18"/>
                <w:szCs w:val="18"/>
              </w:rPr>
              <w:t xml:space="preserve">("human milk oligosaccharide*" OR "2 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fucosyllactose"OR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 xml:space="preserve"> "2 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fl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 xml:space="preserve">" OR "3-fucosyllactose"[All Fields] OR "3-FL"[All Fields] OR "3 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galactosyllactose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 xml:space="preserve">"[All Fields] OR "3 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gl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 xml:space="preserve">"[All Fields] OR "3 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sialyllactose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 xml:space="preserve">"[All Fields] OR "3 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sl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 xml:space="preserve">"[All Fields] OR "6 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sialyllactose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 xml:space="preserve">"[All Fields] OR "6 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sl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>"[All Fields] OR "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difucosyllactose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>"[All Fields] OR "DFL"[All Fields] OR "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lacto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>-N-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tetraose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>"[All Fields] OR "LNT"[All Fields] OR "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lacto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>-N-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neotetraose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>"[All Fields] OR "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LNnT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>"[All Fields] OR (("milk, human"[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 xml:space="preserve"> Terms] OR ("milk"[All Fields] AND "human"[All Fields]) OR "human milk"[All Fields] OR ("human"[All Fields] AND "milk"[All Fields])) AND ("oligosaccharides"[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 xml:space="preserve"> Terms] OR "oligosaccharides"[All Fields] OR "oligosaccharide"[All Fields] OR "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oligosaccharidic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 xml:space="preserve">"[All Fields])) OR ("2 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fucosyllactose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 xml:space="preserve">"[Supplementary Concept] OR "2 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fucosyllactose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 xml:space="preserve">"[All Fields] OR "2 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fucosyllactose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 xml:space="preserve">"[All Fields]) OR "2 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fl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 xml:space="preserve">"[All Fields] OR ("3-fucosyllactose"[Supplementary Concept] OR "3-fucosyllactose"[All Fields] OR "3-fucosyllactose"[All Fields]) OR "3-FL"[All Fields] OR ("3 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galactosyllactose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 xml:space="preserve">"[Supplementary Concept] OR "3 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galactosyllactose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 xml:space="preserve">"[All Fields] OR "3 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galactosyllactose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 xml:space="preserve">"[All Fields]) OR "3 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gl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 xml:space="preserve">"[All Fields] OR ("3 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sialyllactose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 xml:space="preserve">"[Supplementary Concept] OR "3 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sialyllactose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 xml:space="preserve">"[All Fields] OR "3 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sialyllactose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 xml:space="preserve">"[All Fields]) OR "3 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sl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 xml:space="preserve">"[All Fields] OR ("6 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sialyllactose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 xml:space="preserve">"[Supplementary Concept] OR "6 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sialyllactose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 xml:space="preserve">"[All Fields] OR "6 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sialyllactose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 xml:space="preserve">"[All Fields]) OR "6 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sl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>"[All Fields] OR "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difucosyllactose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>"[All Fields] OR "DFL"[All Fields] OR ("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lacto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>-N-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neotetraose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>"[Supplementary Concept] OR "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lacto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>-N-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neotetraose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>"[All Fields] OR "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lacto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>-N-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tetraose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>"[All Fields]) OR "LNT"[All Fields] OR ("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lacto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>-N-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neotetraose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>"[Supplementary Concept] OR "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lacto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>-N-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neotetraose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>"[All Fields] OR "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lacto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>-N-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neotetraose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>"[All Fields]) OR ("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lacto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>-N-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neotetraose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>"[Supplementary Concept] OR "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lacto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>-N-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neotetraose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>"[All Fields] OR "</w:t>
            </w:r>
            <w:proofErr w:type="spellStart"/>
            <w:r w:rsidRPr="00DA28EF">
              <w:rPr>
                <w:rFonts w:ascii="Arial" w:hAnsi="Arial" w:cs="Arial"/>
                <w:sz w:val="18"/>
                <w:szCs w:val="18"/>
              </w:rPr>
              <w:t>LNnT</w:t>
            </w:r>
            <w:proofErr w:type="spellEnd"/>
            <w:r w:rsidRPr="00DA28EF">
              <w:rPr>
                <w:rFonts w:ascii="Arial" w:hAnsi="Arial" w:cs="Arial"/>
                <w:sz w:val="18"/>
                <w:szCs w:val="18"/>
              </w:rPr>
              <w:t xml:space="preserve">"[All Fields])) </w:t>
            </w:r>
          </w:p>
        </w:tc>
      </w:tr>
      <w:tr w:rsidR="00876347" w:rsidRPr="00AF2FB0" w14:paraId="3AC6D9A2" w14:textId="77777777" w:rsidTr="00DA28EF">
        <w:trPr>
          <w:trHeight w:val="300"/>
        </w:trPr>
        <w:tc>
          <w:tcPr>
            <w:tcW w:w="9350" w:type="dxa"/>
          </w:tcPr>
          <w:p w14:paraId="61274675" w14:textId="77777777" w:rsidR="00876347" w:rsidRPr="00DA28EF" w:rsidRDefault="00876347" w:rsidP="00DA28E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28EF">
              <w:rPr>
                <w:rFonts w:ascii="Arial" w:hAnsi="Arial" w:cs="Arial"/>
                <w:b/>
                <w:bCs/>
                <w:sz w:val="18"/>
                <w:szCs w:val="18"/>
              </w:rPr>
              <w:t>Filters applied: </w:t>
            </w:r>
          </w:p>
        </w:tc>
      </w:tr>
      <w:tr w:rsidR="00876347" w:rsidRPr="00AF2FB0" w14:paraId="3C0A48C3" w14:textId="77777777" w:rsidTr="00DA28EF">
        <w:trPr>
          <w:trHeight w:val="300"/>
        </w:trPr>
        <w:tc>
          <w:tcPr>
            <w:tcW w:w="9350" w:type="dxa"/>
          </w:tcPr>
          <w:p w14:paraId="7998019A" w14:textId="77777777" w:rsidR="00876347" w:rsidRPr="00DA28EF" w:rsidRDefault="00876347" w:rsidP="0087634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A28EF">
              <w:rPr>
                <w:rFonts w:ascii="Arial" w:hAnsi="Arial" w:cs="Arial"/>
                <w:sz w:val="18"/>
                <w:szCs w:val="18"/>
              </w:rPr>
              <w:t>Study type: Clinical Trial, Meta-Analysis, Randomized Controlled Trial</w:t>
            </w:r>
          </w:p>
          <w:p w14:paraId="57826469" w14:textId="77777777" w:rsidR="00876347" w:rsidRPr="00DA28EF" w:rsidRDefault="00876347" w:rsidP="0087634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A28EF">
              <w:rPr>
                <w:rFonts w:ascii="Arial" w:hAnsi="Arial" w:cs="Arial"/>
                <w:sz w:val="18"/>
                <w:szCs w:val="18"/>
              </w:rPr>
              <w:t>Language: English</w:t>
            </w:r>
          </w:p>
          <w:p w14:paraId="4052E68A" w14:textId="77777777" w:rsidR="00876347" w:rsidRPr="00DA28EF" w:rsidRDefault="00876347" w:rsidP="0087634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A28EF">
              <w:rPr>
                <w:rFonts w:ascii="Arial" w:hAnsi="Arial" w:cs="Arial"/>
                <w:sz w:val="18"/>
                <w:szCs w:val="18"/>
              </w:rPr>
              <w:t>Species: Humans</w:t>
            </w:r>
          </w:p>
          <w:p w14:paraId="4763002B" w14:textId="77777777" w:rsidR="00876347" w:rsidRPr="00DA28EF" w:rsidRDefault="00876347" w:rsidP="0087634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A28EF">
              <w:rPr>
                <w:rFonts w:ascii="Arial" w:hAnsi="Arial" w:cs="Arial"/>
                <w:sz w:val="18"/>
                <w:szCs w:val="18"/>
              </w:rPr>
              <w:t>Ages: Newborn: birth-1 month, Infant: birth-23 months, Infant: 1-23 months, Preschool Child: 2-5 years.</w:t>
            </w:r>
          </w:p>
        </w:tc>
      </w:tr>
    </w:tbl>
    <w:p w14:paraId="71964431" w14:textId="77777777" w:rsidR="00876347" w:rsidRPr="00DA28EF" w:rsidRDefault="00876347" w:rsidP="00876347">
      <w:pPr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</w:p>
    <w:p w14:paraId="2CC30676" w14:textId="77777777" w:rsidR="00876347" w:rsidRPr="00DA28EF" w:rsidRDefault="00876347" w:rsidP="00876347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DA28EF">
        <w:rPr>
          <w:rFonts w:ascii="Arial" w:hAnsi="Arial" w:cs="Arial"/>
          <w:b/>
          <w:bCs/>
          <w:sz w:val="18"/>
          <w:szCs w:val="18"/>
        </w:rPr>
        <w:t>Supplementary 1 Legend</w:t>
      </w:r>
      <w:r w:rsidRPr="00DA28EF">
        <w:rPr>
          <w:rFonts w:ascii="Arial" w:hAnsi="Arial" w:cs="Arial"/>
          <w:sz w:val="18"/>
          <w:szCs w:val="18"/>
        </w:rPr>
        <w:t xml:space="preserve">: The search terms used </w:t>
      </w:r>
      <w:proofErr w:type="gramStart"/>
      <w:r w:rsidRPr="00DA28EF">
        <w:rPr>
          <w:rFonts w:ascii="Arial" w:hAnsi="Arial" w:cs="Arial"/>
          <w:sz w:val="18"/>
          <w:szCs w:val="18"/>
        </w:rPr>
        <w:t>is</w:t>
      </w:r>
      <w:proofErr w:type="gramEnd"/>
      <w:r w:rsidRPr="00DA28EF">
        <w:rPr>
          <w:rFonts w:ascii="Arial" w:hAnsi="Arial" w:cs="Arial"/>
          <w:sz w:val="18"/>
          <w:szCs w:val="18"/>
        </w:rPr>
        <w:t xml:space="preserve"> detailed above, along with the filters applied related to study type, language of the study, focus on humans and age group. </w:t>
      </w:r>
    </w:p>
    <w:p w14:paraId="69CA1AF1" w14:textId="77777777" w:rsidR="00715929" w:rsidRDefault="00715929"/>
    <w:sectPr w:rsidR="007159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5703EA"/>
    <w:multiLevelType w:val="hybridMultilevel"/>
    <w:tmpl w:val="ADB453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791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347"/>
    <w:rsid w:val="000B20C5"/>
    <w:rsid w:val="00106126"/>
    <w:rsid w:val="001D1805"/>
    <w:rsid w:val="006F2533"/>
    <w:rsid w:val="00715929"/>
    <w:rsid w:val="00876347"/>
    <w:rsid w:val="00A538B5"/>
    <w:rsid w:val="00A93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418EB"/>
  <w15:chartTrackingRefBased/>
  <w15:docId w15:val="{C903E19B-F561-4410-936D-E92FC12F8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347"/>
  </w:style>
  <w:style w:type="paragraph" w:styleId="Heading1">
    <w:name w:val="heading 1"/>
    <w:basedOn w:val="Normal"/>
    <w:next w:val="Normal"/>
    <w:link w:val="Heading1Char"/>
    <w:uiPriority w:val="9"/>
    <w:qFormat/>
    <w:rsid w:val="008763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3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63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3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3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3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3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3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3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3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63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3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3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3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3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3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3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3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63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63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3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63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63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63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63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63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3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3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3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634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2271</Characters>
  <Application>Microsoft Office Word</Application>
  <DocSecurity>0</DocSecurity>
  <Lines>32</Lines>
  <Paragraphs>12</Paragraphs>
  <ScaleCrop>false</ScaleCrop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koti, Rupak</dc:creator>
  <cp:keywords/>
  <dc:description/>
  <cp:lastModifiedBy>Shivakoti, Rupak</cp:lastModifiedBy>
  <cp:revision>3</cp:revision>
  <dcterms:created xsi:type="dcterms:W3CDTF">2025-12-29T14:22:00Z</dcterms:created>
  <dcterms:modified xsi:type="dcterms:W3CDTF">2026-01-05T19:25:00Z</dcterms:modified>
</cp:coreProperties>
</file>